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2C27A3" w14:textId="47207271" w:rsidR="00B53D3A" w:rsidRDefault="00B53D3A">
      <w:bookmarkStart w:id="0" w:name="_Hlk189391347"/>
      <w:r w:rsidRPr="00B53D3A">
        <w:t>Classification of high and low social interaction</w:t>
      </w:r>
      <w:r w:rsidR="004666C3">
        <w:rPr>
          <w:rFonts w:hint="eastAsia"/>
        </w:rPr>
        <w:t xml:space="preserve"> frequency</w:t>
      </w:r>
      <w:r w:rsidRPr="00B53D3A">
        <w:t xml:space="preserve"> group</w:t>
      </w:r>
      <w:r w:rsidR="002674BD">
        <w:rPr>
          <w:rFonts w:hint="eastAsia"/>
        </w:rPr>
        <w:t>s</w:t>
      </w:r>
      <w:r w:rsidRPr="00B53D3A">
        <w:t xml:space="preserve"> based on the two embedding vectors generated by the Autoencoder.</w:t>
      </w:r>
    </w:p>
    <w:p w14:paraId="160BE101" w14:textId="6461CC1A" w:rsidR="00B53D3A" w:rsidRDefault="00B44F98" w:rsidP="00F21BD5">
      <w:r w:rsidRPr="00B44F98">
        <w:drawing>
          <wp:inline distT="0" distB="0" distL="0" distR="0" wp14:anchorId="16DFE70D" wp14:editId="5E819A9F">
            <wp:extent cx="5731510" cy="1553210"/>
            <wp:effectExtent l="0" t="0" r="2540" b="8890"/>
            <wp:docPr id="417513173" name="그림 1" descr="스크린샷, 텍스트, 폰트, 라인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7513173" name="그림 1" descr="스크린샷, 텍스트, 폰트, 라인이(가) 표시된 사진&#10;&#10;AI가 생성한 콘텐츠는 부정확할 수 있습니다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53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8A2541" w14:textId="42D342ED" w:rsidR="00B53D3A" w:rsidRDefault="00B53D3A" w:rsidP="00B53D3A">
      <w:r w:rsidRPr="00B53D3A">
        <w:t xml:space="preserve">Classification of high and low </w:t>
      </w:r>
      <w:r>
        <w:rPr>
          <w:rFonts w:hint="eastAsia"/>
        </w:rPr>
        <w:t>level</w:t>
      </w:r>
      <w:r w:rsidR="002674BD">
        <w:rPr>
          <w:rFonts w:hint="eastAsia"/>
        </w:rPr>
        <w:t>s</w:t>
      </w:r>
      <w:r>
        <w:rPr>
          <w:rFonts w:hint="eastAsia"/>
        </w:rPr>
        <w:t xml:space="preserve"> of loneliness </w:t>
      </w:r>
      <w:r w:rsidRPr="00B53D3A">
        <w:t>groups based on the two embedding vectors generated by the Autoencoder.</w:t>
      </w:r>
    </w:p>
    <w:p w14:paraId="58ECF6BC" w14:textId="1DE46739" w:rsidR="006D7400" w:rsidRDefault="00B44F98" w:rsidP="00B53D3A">
      <w:r w:rsidRPr="00B44F98">
        <w:drawing>
          <wp:inline distT="0" distB="0" distL="0" distR="0" wp14:anchorId="5E58BC23" wp14:editId="57250ECD">
            <wp:extent cx="5731510" cy="1591310"/>
            <wp:effectExtent l="0" t="0" r="2540" b="8890"/>
            <wp:docPr id="1103802489" name="그림 1" descr="스크린샷, 도표, 라인, 그래프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3802489" name="그림 1" descr="스크린샷, 도표, 라인, 그래프이(가) 표시된 사진&#10;&#10;AI가 생성한 콘텐츠는 부정확할 수 있습니다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9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4933F6A6" w14:textId="314A4E8C" w:rsidR="00B53D3A" w:rsidRPr="00B53D3A" w:rsidRDefault="00B53D3A"/>
    <w:sectPr w:rsidR="00B53D3A" w:rsidRPr="00B53D3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E4B5A3" w14:textId="77777777" w:rsidR="00CE575A" w:rsidRDefault="00CE575A" w:rsidP="004666C3">
      <w:pPr>
        <w:spacing w:after="0"/>
      </w:pPr>
      <w:r>
        <w:separator/>
      </w:r>
    </w:p>
  </w:endnote>
  <w:endnote w:type="continuationSeparator" w:id="0">
    <w:p w14:paraId="1D938710" w14:textId="77777777" w:rsidR="00CE575A" w:rsidRDefault="00CE575A" w:rsidP="004666C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13D260" w14:textId="77777777" w:rsidR="00CE575A" w:rsidRDefault="00CE575A" w:rsidP="004666C3">
      <w:pPr>
        <w:spacing w:after="0"/>
      </w:pPr>
      <w:r>
        <w:separator/>
      </w:r>
    </w:p>
  </w:footnote>
  <w:footnote w:type="continuationSeparator" w:id="0">
    <w:p w14:paraId="1F3DED3F" w14:textId="77777777" w:rsidR="00CE575A" w:rsidRDefault="00CE575A" w:rsidP="004666C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3E6EBE"/>
    <w:multiLevelType w:val="hybridMultilevel"/>
    <w:tmpl w:val="402E70B2"/>
    <w:lvl w:ilvl="0" w:tplc="EACAC89A">
      <w:start w:val="1"/>
      <w:numFmt w:val="low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7726263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3D3A"/>
    <w:rsid w:val="002674BD"/>
    <w:rsid w:val="004402D6"/>
    <w:rsid w:val="004666C3"/>
    <w:rsid w:val="006D7400"/>
    <w:rsid w:val="007D1E4B"/>
    <w:rsid w:val="00A95CE3"/>
    <w:rsid w:val="00B1257D"/>
    <w:rsid w:val="00B44F98"/>
    <w:rsid w:val="00B53D3A"/>
    <w:rsid w:val="00BA3292"/>
    <w:rsid w:val="00CE575A"/>
    <w:rsid w:val="00F105BE"/>
    <w:rsid w:val="00F21BD5"/>
    <w:rsid w:val="00F23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44A893"/>
  <w15:chartTrackingRefBased/>
  <w15:docId w15:val="{555A4BCA-4CBD-4E28-BB70-783E64B2F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B53D3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53D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53D3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53D3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53D3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53D3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53D3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53D3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53D3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53D3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53D3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53D3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53D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53D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53D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53D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53D3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53D3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53D3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B53D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53D3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B53D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53D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B53D3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53D3A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53D3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53D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B53D3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53D3A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4666C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4666C3"/>
  </w:style>
  <w:style w:type="paragraph" w:styleId="ab">
    <w:name w:val="footer"/>
    <w:basedOn w:val="a"/>
    <w:link w:val="Char4"/>
    <w:uiPriority w:val="99"/>
    <w:unhideWhenUsed/>
    <w:rsid w:val="004666C3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4666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다혜(간호대학)</dc:creator>
  <cp:keywords/>
  <dc:description/>
  <cp:lastModifiedBy>홍다혜(간호대학)</cp:lastModifiedBy>
  <cp:revision>7</cp:revision>
  <dcterms:created xsi:type="dcterms:W3CDTF">2025-02-02T03:14:00Z</dcterms:created>
  <dcterms:modified xsi:type="dcterms:W3CDTF">2025-03-03T00:20:00Z</dcterms:modified>
</cp:coreProperties>
</file>